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733"/>
        <w:gridCol w:w="3733"/>
      </w:tblGrid>
      <w:tr w:rsidR="00C3304D" w14:paraId="74AE44A2" w14:textId="77777777" w:rsidTr="0012589B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4198FB6" w14:textId="77777777" w:rsidR="00C3304D" w:rsidRPr="005D3650" w:rsidRDefault="00C3304D" w:rsidP="0012589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ies</w:t>
            </w:r>
          </w:p>
        </w:tc>
        <w:tc>
          <w:tcPr>
            <w:tcW w:w="3733" w:type="dxa"/>
            <w:tcBorders>
              <w:top w:val="single" w:sz="4" w:space="0" w:color="auto"/>
              <w:bottom w:val="single" w:sz="4" w:space="0" w:color="auto"/>
            </w:tcBorders>
          </w:tcPr>
          <w:p w14:paraId="23AB07B8" w14:textId="77777777" w:rsidR="00C3304D" w:rsidRPr="005D3650" w:rsidRDefault="00C3304D" w:rsidP="001258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options</w:t>
            </w:r>
            <w:r w:rsidRPr="005D36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t baselin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  <w:r w:rsidRPr="005D36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v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ne</w:t>
            </w:r>
            <w:r w:rsidRPr="005D36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the main ELSA survey)</w:t>
            </w:r>
          </w:p>
        </w:tc>
        <w:tc>
          <w:tcPr>
            <w:tcW w:w="3733" w:type="dxa"/>
            <w:tcBorders>
              <w:top w:val="single" w:sz="4" w:space="0" w:color="auto"/>
              <w:bottom w:val="single" w:sz="4" w:space="0" w:color="auto"/>
            </w:tcBorders>
          </w:tcPr>
          <w:p w14:paraId="7353E612" w14:textId="77777777" w:rsidR="00C3304D" w:rsidRPr="005D3650" w:rsidRDefault="00C3304D" w:rsidP="001258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option</w:t>
            </w:r>
            <w:r w:rsidRPr="005D36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 at follow-up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  <w:r w:rsidRPr="005D36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v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ne </w:t>
            </w:r>
            <w:r w:rsidRPr="005D36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 the ELSA COVID-19 sub-study)</w:t>
            </w:r>
          </w:p>
        </w:tc>
      </w:tr>
      <w:tr w:rsidR="00C3304D" w14:paraId="5C6BD0AA" w14:textId="77777777" w:rsidTr="0012589B">
        <w:tc>
          <w:tcPr>
            <w:tcW w:w="1560" w:type="dxa"/>
            <w:tcBorders>
              <w:top w:val="nil"/>
            </w:tcBorders>
          </w:tcPr>
          <w:p w14:paraId="5C8C040B" w14:textId="77777777" w:rsidR="00C3304D" w:rsidRPr="006A68AF" w:rsidRDefault="00C3304D" w:rsidP="0012589B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D73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igh:</w:t>
            </w:r>
          </w:p>
          <w:p w14:paraId="02840A51" w14:textId="77777777" w:rsidR="00C3304D" w:rsidRPr="004D2FD5" w:rsidRDefault="00C3304D" w:rsidP="0012589B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E8C839E" w14:textId="77777777" w:rsidR="00C3304D" w:rsidRPr="0012589B" w:rsidRDefault="00C3304D" w:rsidP="00C3304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2589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derate:</w:t>
            </w:r>
          </w:p>
          <w:p w14:paraId="0FA2151A" w14:textId="77777777" w:rsidR="00C3304D" w:rsidRPr="0012589B" w:rsidRDefault="00C3304D" w:rsidP="00C3304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2589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ow:</w:t>
            </w:r>
          </w:p>
          <w:p w14:paraId="5810429D" w14:textId="77777777" w:rsidR="00C3304D" w:rsidRPr="0012589B" w:rsidRDefault="00C3304D" w:rsidP="00C3304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02D85569" w14:textId="77777777" w:rsidR="00C3304D" w:rsidRPr="0012589B" w:rsidRDefault="00C3304D" w:rsidP="00C3304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40513E7D" w14:textId="77777777" w:rsidR="00C3304D" w:rsidRPr="0012589B" w:rsidRDefault="00C3304D" w:rsidP="00C3304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2589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ver:</w:t>
            </w:r>
          </w:p>
        </w:tc>
        <w:tc>
          <w:tcPr>
            <w:tcW w:w="3733" w:type="dxa"/>
            <w:tcBorders>
              <w:top w:val="nil"/>
            </w:tcBorders>
          </w:tcPr>
          <w:p w14:paraId="07D714BD" w14:textId="77777777" w:rsidR="00C3304D" w:rsidRDefault="00C3304D" w:rsidP="00C3304D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ery day, or almost every day</w:t>
            </w:r>
          </w:p>
          <w:p w14:paraId="61433A2D" w14:textId="77777777" w:rsidR="00C3304D" w:rsidRPr="0012589B" w:rsidRDefault="00C3304D" w:rsidP="00C3304D">
            <w:pPr>
              <w:spacing w:line="276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1BADEE" w14:textId="77777777" w:rsidR="00C3304D" w:rsidRPr="0012589B" w:rsidRDefault="00C3304D" w:rsidP="00C3304D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 least once a week (but not every day)</w:t>
            </w:r>
          </w:p>
          <w:p w14:paraId="1FEC7EA5" w14:textId="77777777" w:rsidR="00C3304D" w:rsidRDefault="00C3304D" w:rsidP="00C3304D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 least once a month (but not every week)</w:t>
            </w:r>
          </w:p>
          <w:p w14:paraId="4EC34B18" w14:textId="77777777" w:rsidR="00C3304D" w:rsidRDefault="00C3304D" w:rsidP="00C3304D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 least once every three months</w:t>
            </w:r>
          </w:p>
          <w:p w14:paraId="3524B8AD" w14:textId="77777777" w:rsidR="00C3304D" w:rsidRDefault="00C3304D" w:rsidP="00C3304D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ss than every three months</w:t>
            </w:r>
          </w:p>
          <w:p w14:paraId="5CCDA055" w14:textId="77777777" w:rsidR="00C3304D" w:rsidRPr="005D3650" w:rsidRDefault="00C3304D" w:rsidP="00C3304D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3733" w:type="dxa"/>
            <w:tcBorders>
              <w:top w:val="nil"/>
            </w:tcBorders>
          </w:tcPr>
          <w:p w14:paraId="578CD4C3" w14:textId="77777777" w:rsidR="00C3304D" w:rsidRDefault="00C3304D" w:rsidP="00C3304D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e than once a day</w:t>
            </w:r>
          </w:p>
          <w:p w14:paraId="50CB2EA8" w14:textId="77777777" w:rsidR="00C3304D" w:rsidRDefault="00C3304D" w:rsidP="00C3304D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ery day, or almost every day</w:t>
            </w:r>
          </w:p>
          <w:p w14:paraId="1DC9B980" w14:textId="77777777" w:rsidR="00C3304D" w:rsidRPr="0012589B" w:rsidRDefault="00C3304D" w:rsidP="00C3304D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 least once a week (but not every day)</w:t>
            </w:r>
          </w:p>
          <w:p w14:paraId="5EDE2E80" w14:textId="77777777" w:rsidR="00C3304D" w:rsidRDefault="00C3304D" w:rsidP="00C3304D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 least once a month (but not every week)</w:t>
            </w:r>
          </w:p>
          <w:p w14:paraId="0CAADDE3" w14:textId="77777777" w:rsidR="00C3304D" w:rsidRDefault="00C3304D" w:rsidP="00C3304D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ss than monthly</w:t>
            </w:r>
          </w:p>
          <w:p w14:paraId="120F0AD6" w14:textId="77777777" w:rsidR="00C3304D" w:rsidRPr="0012589B" w:rsidRDefault="00C3304D" w:rsidP="00C3304D">
            <w:pPr>
              <w:spacing w:line="276" w:lineRule="auto"/>
              <w:ind w:left="35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1F5E26" w14:textId="77777777" w:rsidR="00C3304D" w:rsidRPr="005D3650" w:rsidRDefault="00C3304D" w:rsidP="00C3304D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</w:tr>
    </w:tbl>
    <w:p w14:paraId="32A459E8" w14:textId="77777777" w:rsidR="00601B37" w:rsidRDefault="00601B37"/>
    <w:sectPr w:rsidR="00601B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11830"/>
    <w:multiLevelType w:val="hybridMultilevel"/>
    <w:tmpl w:val="1D3E1C66"/>
    <w:lvl w:ilvl="0" w:tplc="753617BE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026F05"/>
    <w:multiLevelType w:val="hybridMultilevel"/>
    <w:tmpl w:val="B3D46C84"/>
    <w:lvl w:ilvl="0" w:tplc="5920AAB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04D"/>
    <w:rsid w:val="000170F2"/>
    <w:rsid w:val="00023A3C"/>
    <w:rsid w:val="00036B26"/>
    <w:rsid w:val="00043979"/>
    <w:rsid w:val="00075B03"/>
    <w:rsid w:val="000F277E"/>
    <w:rsid w:val="000F28B6"/>
    <w:rsid w:val="00100FCC"/>
    <w:rsid w:val="001B1449"/>
    <w:rsid w:val="002259E1"/>
    <w:rsid w:val="002500F8"/>
    <w:rsid w:val="00273D2C"/>
    <w:rsid w:val="00276000"/>
    <w:rsid w:val="003634C4"/>
    <w:rsid w:val="004205B8"/>
    <w:rsid w:val="004642DF"/>
    <w:rsid w:val="005479EA"/>
    <w:rsid w:val="00601B37"/>
    <w:rsid w:val="00650083"/>
    <w:rsid w:val="006A40AF"/>
    <w:rsid w:val="007C5B91"/>
    <w:rsid w:val="008A37FE"/>
    <w:rsid w:val="008B2E00"/>
    <w:rsid w:val="0095056D"/>
    <w:rsid w:val="00984000"/>
    <w:rsid w:val="009964BE"/>
    <w:rsid w:val="009B541E"/>
    <w:rsid w:val="00A423CB"/>
    <w:rsid w:val="00A96E2C"/>
    <w:rsid w:val="00AA7933"/>
    <w:rsid w:val="00B95481"/>
    <w:rsid w:val="00BA7304"/>
    <w:rsid w:val="00BD728B"/>
    <w:rsid w:val="00BE79EE"/>
    <w:rsid w:val="00C237D2"/>
    <w:rsid w:val="00C3304D"/>
    <w:rsid w:val="00C7611F"/>
    <w:rsid w:val="00CE6051"/>
    <w:rsid w:val="00D30C62"/>
    <w:rsid w:val="00DE5206"/>
    <w:rsid w:val="00F22CDB"/>
    <w:rsid w:val="00F627D0"/>
    <w:rsid w:val="00FC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85A64"/>
  <w15:chartTrackingRefBased/>
  <w15:docId w15:val="{C85EDE4D-D899-C646-AF66-58116DBFA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04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0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30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lkowski</dc:creator>
  <cp:keywords/>
  <dc:description/>
  <cp:lastModifiedBy>Olivia Malkowski</cp:lastModifiedBy>
  <cp:revision>1</cp:revision>
  <dcterms:created xsi:type="dcterms:W3CDTF">2024-02-20T14:43:00Z</dcterms:created>
  <dcterms:modified xsi:type="dcterms:W3CDTF">2024-02-20T14:43:00Z</dcterms:modified>
</cp:coreProperties>
</file>